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page" w:horzAnchor="margin" w:tblpXSpec="center" w:tblpY="2881"/>
        <w:tblW w:w="1018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5"/>
        <w:gridCol w:w="1701"/>
        <w:gridCol w:w="1605"/>
        <w:gridCol w:w="1952"/>
        <w:gridCol w:w="2092"/>
      </w:tblGrid>
      <w:tr w:rsidR="00C572C9" w:rsidRPr="00AE4AB8" w14:paraId="0F50A031" w14:textId="77777777" w:rsidTr="00C572C9">
        <w:trPr>
          <w:trHeight w:val="699"/>
        </w:trPr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66A9F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Analyte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553CA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Precursor ion</w:t>
            </w:r>
          </w:p>
          <w:p w14:paraId="4B8C5A4D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(m/z)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127CB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Product ion</w:t>
            </w:r>
          </w:p>
          <w:p w14:paraId="2A107F33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(m/z)</w:t>
            </w:r>
          </w:p>
        </w:tc>
        <w:tc>
          <w:tcPr>
            <w:tcW w:w="19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C82F2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Collision energy</w:t>
            </w:r>
          </w:p>
          <w:p w14:paraId="6D685953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(eV)</w:t>
            </w:r>
          </w:p>
        </w:tc>
        <w:tc>
          <w:tcPr>
            <w:tcW w:w="20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37B611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Detection mode</w:t>
            </w:r>
          </w:p>
        </w:tc>
      </w:tr>
      <w:tr w:rsidR="00C572C9" w:rsidRPr="00AE4AB8" w14:paraId="228166B7" w14:textId="77777777" w:rsidTr="00C572C9">
        <w:trPr>
          <w:trHeight w:val="145"/>
        </w:trPr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1E2E80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Fumaric Acid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AAEE7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115.16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44BBEB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71.11</w:t>
            </w:r>
          </w:p>
        </w:tc>
        <w:tc>
          <w:tcPr>
            <w:tcW w:w="195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A04B5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10.25</w:t>
            </w:r>
          </w:p>
        </w:tc>
        <w:tc>
          <w:tcPr>
            <w:tcW w:w="20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36188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Negative</w:t>
            </w:r>
          </w:p>
        </w:tc>
      </w:tr>
      <w:tr w:rsidR="00C572C9" w:rsidRPr="00AE4AB8" w14:paraId="67EE5241" w14:textId="77777777" w:rsidTr="00C572C9">
        <w:trPr>
          <w:trHeight w:val="10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E38D2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Succin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6AEED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117.2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17D62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73.1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3F6C9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10.2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F6338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Negative</w:t>
            </w:r>
          </w:p>
        </w:tc>
      </w:tr>
      <w:tr w:rsidR="00C572C9" w:rsidRPr="00AE4AB8" w14:paraId="4690E8AC" w14:textId="77777777" w:rsidTr="00C572C9">
        <w:trPr>
          <w:trHeight w:val="2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66BA5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Oxaloacet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C5F3A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131.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DF614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87.1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65E72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10.2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1F495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Negative</w:t>
            </w:r>
          </w:p>
        </w:tc>
      </w:tr>
      <w:tr w:rsidR="00C572C9" w:rsidRPr="00AE4AB8" w14:paraId="1DFE3802" w14:textId="77777777" w:rsidTr="00C572C9">
        <w:trPr>
          <w:trHeight w:val="3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3AE195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Mal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ECD577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133.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602E1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115.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96AF9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10.2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39A866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Negative</w:t>
            </w:r>
          </w:p>
        </w:tc>
      </w:tr>
      <w:tr w:rsidR="00C572C9" w:rsidRPr="00AE4AB8" w14:paraId="15742974" w14:textId="77777777" w:rsidTr="00C572C9">
        <w:trPr>
          <w:trHeight w:val="2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B76E62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2-Oxoglutar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26E48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145.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DA157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101.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350A3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10.2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94260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Negative</w:t>
            </w:r>
          </w:p>
        </w:tc>
      </w:tr>
      <w:tr w:rsidR="00C572C9" w:rsidRPr="00AE4AB8" w14:paraId="5860F485" w14:textId="77777777" w:rsidTr="00C572C9">
        <w:trPr>
          <w:trHeight w:val="35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67130C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L-Glutam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266EA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147.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2D148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129.9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3B2CA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10.2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CEBE22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Positive</w:t>
            </w:r>
          </w:p>
        </w:tc>
      </w:tr>
      <w:tr w:rsidR="00C572C9" w:rsidRPr="00AE4AB8" w14:paraId="056F4D77" w14:textId="77777777" w:rsidTr="00C572C9">
        <w:trPr>
          <w:trHeight w:val="5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9167D0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L-Glutam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853B4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148.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002A0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84.1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16C9F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14.6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0E7F4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Positive</w:t>
            </w:r>
          </w:p>
        </w:tc>
      </w:tr>
      <w:tr w:rsidR="00C572C9" w:rsidRPr="00AE4AB8" w14:paraId="246100BB" w14:textId="77777777" w:rsidTr="00C572C9">
        <w:trPr>
          <w:trHeight w:val="5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B8F32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L-α-</w:t>
            </w:r>
            <w:proofErr w:type="spellStart"/>
            <w:r w:rsidRPr="00AE4AB8">
              <w:rPr>
                <w:b/>
                <w:bCs/>
              </w:rPr>
              <w:t>Hydroxyglutaric</w:t>
            </w:r>
            <w:proofErr w:type="spellEnd"/>
            <w:r w:rsidRPr="00AE4AB8">
              <w:rPr>
                <w:b/>
                <w:bCs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13725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147.0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D794E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129.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390A3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10.2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1074E3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Negative</w:t>
            </w:r>
          </w:p>
        </w:tc>
      </w:tr>
      <w:tr w:rsidR="00C572C9" w:rsidRPr="00AE4AB8" w14:paraId="4CFDDE9E" w14:textId="77777777" w:rsidTr="00C572C9">
        <w:trPr>
          <w:trHeight w:val="36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65DEB9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Trans-Aconit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E426A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172.9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6A2DE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129.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2E7A2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10.2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CE22E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Negative</w:t>
            </w:r>
          </w:p>
        </w:tc>
      </w:tr>
      <w:tr w:rsidR="00C572C9" w:rsidRPr="00AE4AB8" w14:paraId="3F618A87" w14:textId="77777777" w:rsidTr="00C572C9">
        <w:trPr>
          <w:trHeight w:val="30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2406B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Citr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E2DB9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190.9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ACFEC7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85.1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6F9B3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15.6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9626F5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Negative</w:t>
            </w:r>
          </w:p>
        </w:tc>
      </w:tr>
      <w:tr w:rsidR="00C572C9" w:rsidRPr="00AE4AB8" w14:paraId="3CAAEB34" w14:textId="77777777" w:rsidTr="00C572C9">
        <w:trPr>
          <w:trHeight w:val="870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C2AE5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Isocitric ac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66278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190.9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C4FD0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85.1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DEBD93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15.66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1B702B" w14:textId="77777777" w:rsidR="00C572C9" w:rsidRPr="00AE4AB8" w:rsidRDefault="00C572C9" w:rsidP="00C572C9">
            <w:pPr>
              <w:jc w:val="center"/>
            </w:pPr>
            <w:r w:rsidRPr="00AE4AB8">
              <w:rPr>
                <w:b/>
                <w:bCs/>
              </w:rPr>
              <w:t>Negative</w:t>
            </w:r>
          </w:p>
        </w:tc>
      </w:tr>
    </w:tbl>
    <w:p w14:paraId="1F86FF60" w14:textId="77777777" w:rsidR="00AE4AB8" w:rsidRDefault="00AE4AB8"/>
    <w:p w14:paraId="5C1CEB5E" w14:textId="77777777" w:rsidR="00AE4AB8" w:rsidRDefault="00AE4AB8"/>
    <w:sectPr w:rsidR="00AE4AB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A439AD" w14:textId="77777777" w:rsidR="00240101" w:rsidRDefault="00240101" w:rsidP="006413B7">
      <w:pPr>
        <w:spacing w:after="0" w:line="240" w:lineRule="auto"/>
      </w:pPr>
      <w:r>
        <w:separator/>
      </w:r>
    </w:p>
  </w:endnote>
  <w:endnote w:type="continuationSeparator" w:id="0">
    <w:p w14:paraId="30B30E22" w14:textId="77777777" w:rsidR="00240101" w:rsidRDefault="00240101" w:rsidP="006413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2CFE62" w14:textId="77777777" w:rsidR="00240101" w:rsidRDefault="00240101" w:rsidP="006413B7">
      <w:pPr>
        <w:spacing w:after="0" w:line="240" w:lineRule="auto"/>
      </w:pPr>
      <w:r>
        <w:separator/>
      </w:r>
    </w:p>
  </w:footnote>
  <w:footnote w:type="continuationSeparator" w:id="0">
    <w:p w14:paraId="5F483F72" w14:textId="77777777" w:rsidR="00240101" w:rsidRDefault="00240101" w:rsidP="006413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AB8"/>
    <w:rsid w:val="00240101"/>
    <w:rsid w:val="002864B6"/>
    <w:rsid w:val="006413B7"/>
    <w:rsid w:val="00960D8C"/>
    <w:rsid w:val="00A2250A"/>
    <w:rsid w:val="00AE4AB8"/>
    <w:rsid w:val="00C572C9"/>
    <w:rsid w:val="00C575AD"/>
    <w:rsid w:val="00CC4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A0CCF9"/>
  <w15:chartTrackingRefBased/>
  <w15:docId w15:val="{32CDC289-0BD6-43C2-B7BD-6C334C60F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E4AB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4A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4A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4AB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4AB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4AB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4AB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4AB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4AB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4AB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E4AB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E4AB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E4A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E4A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E4A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E4A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E4A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E4AB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E4AB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E4A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4AB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E4A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4A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E4A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4AB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E4AB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E4A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E4AB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E4AB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413B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413B7"/>
  </w:style>
  <w:style w:type="paragraph" w:styleId="ac">
    <w:name w:val="footer"/>
    <w:basedOn w:val="a"/>
    <w:link w:val="ad"/>
    <w:uiPriority w:val="99"/>
    <w:unhideWhenUsed/>
    <w:rsid w:val="006413B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413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9</Words>
  <Characters>506</Characters>
  <Application>Microsoft Office Word</Application>
  <DocSecurity>0</DocSecurity>
  <Lines>63</Lines>
  <Paragraphs>6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志 山本</dc:creator>
  <cp:keywords/>
  <dc:description/>
  <cp:lastModifiedBy>Shogen Boku</cp:lastModifiedBy>
  <cp:revision>3</cp:revision>
  <dcterms:created xsi:type="dcterms:W3CDTF">2026-01-14T02:24:00Z</dcterms:created>
  <dcterms:modified xsi:type="dcterms:W3CDTF">2026-01-26T07:42:00Z</dcterms:modified>
</cp:coreProperties>
</file>